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60F3" w:rsidRPr="004860F3" w:rsidRDefault="00433AAF">
      <w:pPr>
        <w:rPr>
          <w:rFonts w:ascii="Times New Roman" w:hAnsi="Times New Roman" w:cs="Times New Roman"/>
          <w:sz w:val="24"/>
        </w:rPr>
      </w:pPr>
      <w:r w:rsidRPr="00D703F6">
        <w:rPr>
          <w:rFonts w:ascii="Times New Roman" w:hAnsi="Times New Roman" w:cs="Times New Roman"/>
          <w:sz w:val="24"/>
        </w:rPr>
        <w:t>Supplementary Table S3</w:t>
      </w:r>
      <w:r w:rsidR="004860F3" w:rsidRPr="00D703F6">
        <w:rPr>
          <w:rFonts w:ascii="Times New Roman" w:hAnsi="Times New Roman" w:cs="Times New Roman"/>
          <w:sz w:val="24"/>
        </w:rPr>
        <w:t>.</w:t>
      </w:r>
      <w:r w:rsidR="004860F3" w:rsidRPr="004860F3">
        <w:rPr>
          <w:rFonts w:ascii="Times New Roman" w:hAnsi="Times New Roman" w:cs="Times New Roman"/>
          <w:sz w:val="24"/>
        </w:rPr>
        <w:t xml:space="preserve"> </w:t>
      </w:r>
      <w:r w:rsidR="00115667">
        <w:rPr>
          <w:rFonts w:ascii="Times New Roman" w:hAnsi="Times New Roman" w:cs="Times New Roman"/>
          <w:sz w:val="24"/>
        </w:rPr>
        <w:t>E</w:t>
      </w:r>
      <w:r w:rsidR="00D703F6">
        <w:rPr>
          <w:rFonts w:ascii="Times New Roman" w:hAnsi="Times New Roman" w:cs="Times New Roman" w:hint="eastAsia"/>
          <w:sz w:val="24"/>
        </w:rPr>
        <w:t>ffect</w:t>
      </w:r>
      <w:r w:rsidR="00115667">
        <w:rPr>
          <w:rFonts w:ascii="Times New Roman" w:hAnsi="Times New Roman" w:cs="Times New Roman"/>
          <w:sz w:val="24"/>
        </w:rPr>
        <w:t>s</w:t>
      </w:r>
      <w:r w:rsidR="00D703F6">
        <w:rPr>
          <w:rFonts w:ascii="Times New Roman" w:hAnsi="Times New Roman" w:cs="Times New Roman" w:hint="eastAsia"/>
          <w:sz w:val="24"/>
        </w:rPr>
        <w:t xml:space="preserve"> o</w:t>
      </w:r>
      <w:r w:rsidR="00D703F6" w:rsidRPr="00D703F6">
        <w:rPr>
          <w:rFonts w:ascii="Times New Roman" w:hAnsi="Times New Roman" w:cs="Times New Roman" w:hint="eastAsia"/>
          <w:sz w:val="24"/>
          <w:szCs w:val="24"/>
        </w:rPr>
        <w:t xml:space="preserve">f </w:t>
      </w:r>
      <w:r w:rsidR="00115667">
        <w:rPr>
          <w:rFonts w:ascii="Times New Roman" w:hAnsi="Times New Roman" w:cs="Times New Roman"/>
          <w:sz w:val="24"/>
          <w:szCs w:val="24"/>
        </w:rPr>
        <w:t xml:space="preserve">the </w:t>
      </w:r>
      <w:r w:rsidR="00D703F6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m</w:t>
      </w:r>
      <w:r w:rsidR="00D703F6" w:rsidRPr="00D703F6">
        <w:rPr>
          <w:rFonts w:ascii="Times New Roman" w:eastAsia="ＭＳ ゴシック" w:hAnsi="Times New Roman" w:cs="Times New Roman"/>
          <w:sz w:val="24"/>
          <w:szCs w:val="24"/>
        </w:rPr>
        <w:t>issense varian</w:t>
      </w:r>
      <w:r w:rsidR="00D703F6" w:rsidRPr="00F00E11">
        <w:rPr>
          <w:rFonts w:ascii="Times New Roman" w:eastAsia="ＭＳ ゴシック" w:hAnsi="Times New Roman" w:cs="Times New Roman"/>
          <w:sz w:val="24"/>
          <w:szCs w:val="24"/>
        </w:rPr>
        <w:t xml:space="preserve">t </w:t>
      </w:r>
      <w:r w:rsidR="00F00E11" w:rsidRPr="00F00E11">
        <w:rPr>
          <w:rFonts w:ascii="Times New Roman" w:hAnsi="Times New Roman" w:cs="Times New Roman"/>
          <w:sz w:val="24"/>
          <w:szCs w:val="24"/>
          <w:shd w:val="clear" w:color="auto" w:fill="FFFFFF"/>
        </w:rPr>
        <w:t>NM_019105.6:</w:t>
      </w:r>
      <w:r w:rsidR="00D703F6" w:rsidRPr="00F00E11">
        <w:rPr>
          <w:rFonts w:ascii="Times New Roman" w:eastAsia="ＭＳ ゴシック" w:hAnsi="Times New Roman" w:cs="Times New Roman"/>
          <w:sz w:val="24"/>
          <w:szCs w:val="24"/>
        </w:rPr>
        <w:t>c.</w:t>
      </w:r>
      <w:r w:rsidR="00D703F6" w:rsidRPr="00D703F6">
        <w:rPr>
          <w:rFonts w:ascii="Times New Roman" w:eastAsia="ＭＳ ゴシック" w:hAnsi="Times New Roman" w:cs="Times New Roman"/>
          <w:sz w:val="24"/>
          <w:szCs w:val="24"/>
        </w:rPr>
        <w:t>12174C&gt;G</w:t>
      </w:r>
      <w:r w:rsidR="0011566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 patients with clEDS</w:t>
      </w:r>
    </w:p>
    <w:tbl>
      <w:tblPr>
        <w:tblW w:w="14175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425"/>
        <w:gridCol w:w="1276"/>
        <w:gridCol w:w="3402"/>
        <w:gridCol w:w="3402"/>
        <w:gridCol w:w="2976"/>
      </w:tblGrid>
      <w:tr w:rsidR="004860F3" w:rsidRPr="004860F3" w:rsidTr="00FE2DEA">
        <w:trPr>
          <w:trHeight w:val="375"/>
        </w:trPr>
        <w:tc>
          <w:tcPr>
            <w:tcW w:w="26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0F3" w:rsidRPr="004860F3" w:rsidRDefault="004860F3" w:rsidP="004860F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860F3" w:rsidRPr="004860F3" w:rsidRDefault="004860F3" w:rsidP="004860F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860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860F3" w:rsidRPr="004860F3" w:rsidRDefault="004860F3" w:rsidP="004860F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860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860F3" w:rsidRPr="004860F3" w:rsidRDefault="004860F3" w:rsidP="004860F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860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llele 1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860F3" w:rsidRPr="004860F3" w:rsidRDefault="004860F3" w:rsidP="004860F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860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llele 2</w:t>
            </w:r>
          </w:p>
        </w:tc>
        <w:tc>
          <w:tcPr>
            <w:tcW w:w="29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0F3" w:rsidRPr="004860F3" w:rsidRDefault="004860F3" w:rsidP="004860F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860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</w:t>
            </w:r>
            <w:r w:rsidR="0072160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e</w:t>
            </w:r>
            <w:r w:rsidR="00F071F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ascin-</w:t>
            </w:r>
            <w:r w:rsidR="00AF76A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X</w:t>
            </w:r>
          </w:p>
        </w:tc>
      </w:tr>
      <w:tr w:rsidR="004860F3" w:rsidRPr="004860F3" w:rsidTr="00FE2DEA">
        <w:trPr>
          <w:trHeight w:val="375"/>
        </w:trPr>
        <w:tc>
          <w:tcPr>
            <w:tcW w:w="14175" w:type="dxa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860F3" w:rsidRPr="004860F3" w:rsidRDefault="004860F3" w:rsidP="004860F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860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.12174C&gt;G in both allele</w:t>
            </w:r>
            <w:r w:rsidR="001156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</w:t>
            </w:r>
          </w:p>
        </w:tc>
      </w:tr>
      <w:tr w:rsidR="004860F3" w:rsidRPr="004860F3" w:rsidTr="00FE2DEA">
        <w:trPr>
          <w:trHeight w:val="37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60F3" w:rsidRPr="004860F3" w:rsidRDefault="004860F3" w:rsidP="004860F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860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60F3" w:rsidRPr="004860F3" w:rsidRDefault="004860F3" w:rsidP="004860F3">
            <w:pPr>
              <w:widowControl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4860F3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－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60F3" w:rsidRPr="004860F3" w:rsidRDefault="004860F3" w:rsidP="004860F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860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atient 6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60F3" w:rsidRPr="004860F3" w:rsidRDefault="004860F3" w:rsidP="004860F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860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Gene conversion (type 2) 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60F3" w:rsidRPr="004860F3" w:rsidRDefault="00721602" w:rsidP="004860F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ene conversion (type 2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0F3" w:rsidRPr="004860F3" w:rsidRDefault="0042373F" w:rsidP="004860F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bsence</w:t>
            </w:r>
            <w:r w:rsidR="004860F3" w:rsidRPr="004860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in serum</w:t>
            </w:r>
          </w:p>
        </w:tc>
      </w:tr>
      <w:tr w:rsidR="004860F3" w:rsidRPr="004860F3" w:rsidTr="00FE2DEA">
        <w:trPr>
          <w:trHeight w:val="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60F3" w:rsidRPr="004860F3" w:rsidRDefault="004860F3" w:rsidP="004860F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860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endriks et al. (201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60F3" w:rsidRPr="004860F3" w:rsidRDefault="004860F3" w:rsidP="004860F3">
            <w:pPr>
              <w:widowControl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4860F3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－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60F3" w:rsidRPr="004860F3" w:rsidRDefault="004860F3" w:rsidP="004860F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860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atient 1</w:t>
            </w:r>
          </w:p>
        </w:tc>
        <w:tc>
          <w:tcPr>
            <w:tcW w:w="34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60F3" w:rsidRPr="004860F3" w:rsidRDefault="004860F3" w:rsidP="004860F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860F3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TNXB/TNXA</w:t>
            </w:r>
            <w:r w:rsidRPr="004860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fusion gene (type 2)</w:t>
            </w:r>
          </w:p>
        </w:tc>
        <w:tc>
          <w:tcPr>
            <w:tcW w:w="34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60F3" w:rsidRPr="004860F3" w:rsidRDefault="00721602" w:rsidP="004860F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ene conversion (type 2)</w:t>
            </w:r>
          </w:p>
        </w:tc>
        <w:tc>
          <w:tcPr>
            <w:tcW w:w="2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0F3" w:rsidRPr="004860F3" w:rsidRDefault="0042373F" w:rsidP="004860F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bsence</w:t>
            </w:r>
            <w:r w:rsidR="004860F3" w:rsidRPr="004860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in serum</w:t>
            </w:r>
          </w:p>
        </w:tc>
      </w:tr>
      <w:tr w:rsidR="004860F3" w:rsidRPr="004860F3" w:rsidTr="00FE2DEA">
        <w:trPr>
          <w:trHeight w:val="37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60F3" w:rsidRPr="004860F3" w:rsidRDefault="00115667" w:rsidP="004860F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&amp; </w:t>
            </w:r>
            <w:r w:rsidR="004860F3" w:rsidRPr="004860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emirdas et al. (2017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60F3" w:rsidRPr="004860F3" w:rsidRDefault="004860F3" w:rsidP="004860F3">
            <w:pPr>
              <w:widowControl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4860F3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－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60F3" w:rsidRPr="004860F3" w:rsidRDefault="004860F3" w:rsidP="004860F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860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mily X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60F3" w:rsidRPr="004860F3" w:rsidRDefault="004860F3" w:rsidP="004860F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60F3" w:rsidRPr="004860F3" w:rsidRDefault="004860F3" w:rsidP="004860F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60F3" w:rsidRPr="004860F3" w:rsidRDefault="004860F3" w:rsidP="004860F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860F3" w:rsidRPr="004860F3" w:rsidTr="00FE2DEA">
        <w:trPr>
          <w:trHeight w:val="37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60F3" w:rsidRPr="004860F3" w:rsidRDefault="004860F3" w:rsidP="004860F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860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hen et al. (2016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60F3" w:rsidRPr="004860F3" w:rsidRDefault="004860F3" w:rsidP="004860F3">
            <w:pPr>
              <w:widowControl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4860F3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－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60F3" w:rsidRPr="004860F3" w:rsidRDefault="004860F3" w:rsidP="004860F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860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atient 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60F3" w:rsidRPr="004860F3" w:rsidRDefault="004860F3" w:rsidP="004860F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860F3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TNXB/TNXA</w:t>
            </w:r>
            <w:r w:rsidRPr="004860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fusion gene (type 2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60F3" w:rsidRPr="004860F3" w:rsidRDefault="004860F3" w:rsidP="004860F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860F3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TNXB/TNXA</w:t>
            </w:r>
            <w:r w:rsidRPr="004860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fusion gene (type 2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60F3" w:rsidRPr="004860F3" w:rsidRDefault="004860F3" w:rsidP="004860F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860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</w:t>
            </w:r>
            <w:r w:rsidR="00D703F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/</w:t>
            </w:r>
            <w:r w:rsidRPr="004860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4860F3" w:rsidRPr="004860F3" w:rsidTr="00FE2DEA">
        <w:trPr>
          <w:trHeight w:val="375"/>
        </w:trPr>
        <w:tc>
          <w:tcPr>
            <w:tcW w:w="26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:rsidR="004860F3" w:rsidRPr="004860F3" w:rsidRDefault="004860F3" w:rsidP="004860F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860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reen et al. (202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60F3" w:rsidRPr="004860F3" w:rsidRDefault="004860F3" w:rsidP="004860F3">
            <w:pPr>
              <w:widowControl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4860F3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－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60F3" w:rsidRPr="004860F3" w:rsidRDefault="004860F3" w:rsidP="004860F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860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atient 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60F3" w:rsidRPr="004860F3" w:rsidRDefault="004860F3" w:rsidP="004860F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860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Gene conversion (type 2)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60F3" w:rsidRPr="004860F3" w:rsidRDefault="00721602" w:rsidP="004860F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ene conversion (type 2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60F3" w:rsidRPr="004860F3" w:rsidRDefault="004860F3" w:rsidP="004860F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860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</w:t>
            </w:r>
            <w:r w:rsidR="00D703F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/</w:t>
            </w:r>
            <w:r w:rsidRPr="004860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4860F3" w:rsidRPr="004860F3" w:rsidTr="00FE2DEA">
        <w:trPr>
          <w:trHeight w:val="375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60F3" w:rsidRPr="004860F3" w:rsidRDefault="004860F3" w:rsidP="004860F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60F3" w:rsidRPr="004860F3" w:rsidRDefault="004860F3" w:rsidP="004860F3">
            <w:pPr>
              <w:widowControl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4860F3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－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60F3" w:rsidRPr="004860F3" w:rsidRDefault="004860F3" w:rsidP="004860F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860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atient 1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60F3" w:rsidRPr="004860F3" w:rsidRDefault="004860F3" w:rsidP="004860F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860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Gene conversion (type 2)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60F3" w:rsidRPr="004860F3" w:rsidRDefault="00721602" w:rsidP="004860F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ene conversion (type 2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60F3" w:rsidRPr="004860F3" w:rsidRDefault="004860F3" w:rsidP="004860F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860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</w:t>
            </w:r>
            <w:r w:rsidR="00D703F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/</w:t>
            </w:r>
            <w:r w:rsidRPr="004860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4860F3" w:rsidRPr="004860F3" w:rsidTr="00FE2DEA">
        <w:trPr>
          <w:trHeight w:val="375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60F3" w:rsidRPr="004860F3" w:rsidRDefault="004860F3" w:rsidP="004860F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60F3" w:rsidRPr="004860F3" w:rsidRDefault="004860F3" w:rsidP="004860F3">
            <w:pPr>
              <w:widowControl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4860F3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－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60F3" w:rsidRPr="004860F3" w:rsidRDefault="004860F3" w:rsidP="004860F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860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atient 1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60F3" w:rsidRPr="004860F3" w:rsidRDefault="004860F3" w:rsidP="004860F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860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Gene conversion (type 2)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60F3" w:rsidRPr="004860F3" w:rsidRDefault="00721602" w:rsidP="004860F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ene conversion (type 2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60F3" w:rsidRPr="004860F3" w:rsidRDefault="004860F3" w:rsidP="004860F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860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</w:t>
            </w:r>
            <w:r w:rsidR="00D703F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/</w:t>
            </w:r>
            <w:r w:rsidRPr="004860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4860F3" w:rsidRPr="004860F3" w:rsidTr="00FE2DEA">
        <w:trPr>
          <w:trHeight w:val="375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60F3" w:rsidRPr="004860F3" w:rsidRDefault="004860F3" w:rsidP="004860F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60F3" w:rsidRPr="004860F3" w:rsidRDefault="004860F3" w:rsidP="004860F3">
            <w:pPr>
              <w:widowControl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4860F3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－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60F3" w:rsidRPr="004860F3" w:rsidRDefault="004860F3" w:rsidP="004860F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860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atient 1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60F3" w:rsidRPr="004860F3" w:rsidRDefault="004860F3" w:rsidP="004860F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860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Gene conversion (type 2)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60F3" w:rsidRPr="004860F3" w:rsidRDefault="00721602" w:rsidP="004860F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ene conversion (type 2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60F3" w:rsidRPr="004860F3" w:rsidRDefault="004860F3" w:rsidP="004860F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860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</w:t>
            </w:r>
            <w:r w:rsidR="00D703F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/</w:t>
            </w:r>
            <w:r w:rsidRPr="004860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4860F3" w:rsidRPr="004860F3" w:rsidTr="00FE2DEA">
        <w:trPr>
          <w:trHeight w:val="375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60F3" w:rsidRPr="004860F3" w:rsidRDefault="004860F3" w:rsidP="004860F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60F3" w:rsidRPr="004860F3" w:rsidRDefault="004860F3" w:rsidP="004860F3">
            <w:pPr>
              <w:widowControl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4860F3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－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60F3" w:rsidRPr="004860F3" w:rsidRDefault="004860F3" w:rsidP="004860F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860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atient 1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60F3" w:rsidRPr="004860F3" w:rsidRDefault="004860F3" w:rsidP="004860F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860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Gene conversion (type 2)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60F3" w:rsidRPr="004860F3" w:rsidRDefault="00721602" w:rsidP="004860F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ene conversion (type 2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60F3" w:rsidRPr="004860F3" w:rsidRDefault="004860F3" w:rsidP="004860F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860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</w:t>
            </w:r>
            <w:r w:rsidR="00D703F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/</w:t>
            </w:r>
            <w:r w:rsidRPr="004860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4860F3" w:rsidRPr="004860F3" w:rsidTr="00FE2DEA">
        <w:trPr>
          <w:trHeight w:val="375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60F3" w:rsidRPr="004860F3" w:rsidRDefault="004860F3" w:rsidP="004860F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60F3" w:rsidRPr="004860F3" w:rsidRDefault="004860F3" w:rsidP="004860F3">
            <w:pPr>
              <w:widowControl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4860F3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－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60F3" w:rsidRPr="004860F3" w:rsidRDefault="004860F3" w:rsidP="004860F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860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atient 1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60F3" w:rsidRPr="004860F3" w:rsidRDefault="004860F3" w:rsidP="004860F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860F3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TNXB/TNXA</w:t>
            </w:r>
            <w:r w:rsidRPr="004860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fusion</w:t>
            </w:r>
            <w:r w:rsidR="00AF76A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gene</w:t>
            </w:r>
            <w:r w:rsidRPr="004860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type 2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60F3" w:rsidRPr="004860F3" w:rsidRDefault="004860F3" w:rsidP="004860F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860F3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TNXB/TNXA</w:t>
            </w:r>
            <w:r w:rsidRPr="004860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fusion </w:t>
            </w:r>
            <w:r w:rsidR="00AF76A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gene </w:t>
            </w:r>
            <w:r w:rsidRPr="004860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type 2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60F3" w:rsidRPr="004860F3" w:rsidRDefault="004860F3" w:rsidP="004860F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860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</w:t>
            </w:r>
            <w:r w:rsidR="00D703F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/</w:t>
            </w:r>
            <w:r w:rsidRPr="004860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4860F3" w:rsidRPr="004860F3" w:rsidTr="00FE2DEA">
        <w:trPr>
          <w:trHeight w:val="375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60F3" w:rsidRPr="004860F3" w:rsidRDefault="004860F3" w:rsidP="004860F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860F3" w:rsidRPr="004860F3" w:rsidRDefault="004860F3" w:rsidP="004860F3">
            <w:pPr>
              <w:widowControl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4860F3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－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860F3" w:rsidRPr="004860F3" w:rsidRDefault="004860F3" w:rsidP="004860F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860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atient 18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860F3" w:rsidRPr="004860F3" w:rsidRDefault="004860F3" w:rsidP="004860F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860F3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TNXB/TNXA</w:t>
            </w:r>
            <w:r w:rsidRPr="004860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fusion </w:t>
            </w:r>
            <w:r w:rsidR="00AF76A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gene </w:t>
            </w:r>
            <w:r w:rsidRPr="004860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type 2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860F3" w:rsidRPr="004860F3" w:rsidRDefault="004860F3" w:rsidP="004860F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860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ene conversion (type 2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60F3" w:rsidRPr="004860F3" w:rsidRDefault="004860F3" w:rsidP="004860F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860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</w:t>
            </w:r>
            <w:r w:rsidR="00D703F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/</w:t>
            </w:r>
            <w:r w:rsidRPr="004860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4860F3" w:rsidRPr="004860F3" w:rsidTr="00FE2DEA">
        <w:trPr>
          <w:trHeight w:val="148"/>
        </w:trPr>
        <w:tc>
          <w:tcPr>
            <w:tcW w:w="1417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860F3" w:rsidRPr="004860F3" w:rsidRDefault="004860F3" w:rsidP="004860F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860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.12174C&gt;G in one allele</w:t>
            </w:r>
          </w:p>
        </w:tc>
      </w:tr>
      <w:tr w:rsidR="004860F3" w:rsidRPr="004860F3" w:rsidTr="00FE2DEA">
        <w:trPr>
          <w:trHeight w:val="37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60F3" w:rsidRPr="004860F3" w:rsidRDefault="004860F3" w:rsidP="004860F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860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60F3" w:rsidRPr="004860F3" w:rsidRDefault="004860F3" w:rsidP="004860F3">
            <w:pPr>
              <w:widowControl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4860F3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－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60F3" w:rsidRPr="004860F3" w:rsidRDefault="004860F3" w:rsidP="004860F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860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atient 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60F3" w:rsidRPr="004860F3" w:rsidRDefault="004860F3" w:rsidP="004860F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860F3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TNXB/TNXA</w:t>
            </w:r>
            <w:r w:rsidRPr="004860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fusion </w:t>
            </w:r>
            <w:r w:rsidR="00AF76A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gene </w:t>
            </w:r>
            <w:r w:rsidRPr="004860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type 2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60F3" w:rsidRPr="004860F3" w:rsidRDefault="004860F3" w:rsidP="0072160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860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Gene conversion </w:t>
            </w:r>
            <w:r w:rsidR="001156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="007216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ype 1</w:t>
            </w:r>
            <w:r w:rsidRPr="004860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60F3" w:rsidRPr="004860F3" w:rsidRDefault="004860F3" w:rsidP="004860F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860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</w:t>
            </w:r>
            <w:r w:rsidR="00D703F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/</w:t>
            </w:r>
            <w:r w:rsidRPr="004860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4860F3" w:rsidRPr="004860F3" w:rsidTr="00FE2DEA">
        <w:trPr>
          <w:trHeight w:val="37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60F3" w:rsidRPr="004860F3" w:rsidRDefault="004860F3" w:rsidP="004860F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860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chalkwijk et al. (2001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60F3" w:rsidRPr="004860F3" w:rsidRDefault="004860F3" w:rsidP="004860F3">
            <w:pPr>
              <w:widowControl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4860F3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－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60F3" w:rsidRPr="004860F3" w:rsidRDefault="004860F3" w:rsidP="004860F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860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mily 2</w:t>
            </w:r>
          </w:p>
        </w:tc>
        <w:tc>
          <w:tcPr>
            <w:tcW w:w="34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60F3" w:rsidRPr="004860F3" w:rsidRDefault="004860F3" w:rsidP="004860F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860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ene conversion (type 2)</w:t>
            </w:r>
          </w:p>
        </w:tc>
        <w:tc>
          <w:tcPr>
            <w:tcW w:w="34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60F3" w:rsidRPr="004860F3" w:rsidRDefault="00115667" w:rsidP="004860F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156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ene conversion (type 1)</w:t>
            </w:r>
          </w:p>
        </w:tc>
        <w:tc>
          <w:tcPr>
            <w:tcW w:w="2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0F3" w:rsidRPr="004860F3" w:rsidRDefault="0042373F" w:rsidP="001156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bsence</w:t>
            </w:r>
            <w:r w:rsidR="004860F3" w:rsidRPr="004860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in serum and fibroblast-conditioned medium</w:t>
            </w:r>
          </w:p>
        </w:tc>
      </w:tr>
      <w:tr w:rsidR="004860F3" w:rsidRPr="004860F3" w:rsidTr="00FE2DEA">
        <w:trPr>
          <w:trHeight w:val="375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60F3" w:rsidRPr="004860F3" w:rsidRDefault="00115667" w:rsidP="004860F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&amp; </w:t>
            </w:r>
            <w:r w:rsidR="004860F3" w:rsidRPr="004860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emirdas et al. (2017)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60F3" w:rsidRPr="004860F3" w:rsidRDefault="004860F3" w:rsidP="004860F3">
            <w:pPr>
              <w:widowControl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4860F3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－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60F3" w:rsidRPr="004860F3" w:rsidRDefault="004860F3" w:rsidP="004860F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860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mily II</w:t>
            </w:r>
          </w:p>
        </w:tc>
        <w:tc>
          <w:tcPr>
            <w:tcW w:w="340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0F3" w:rsidRPr="004860F3" w:rsidRDefault="004860F3" w:rsidP="004860F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0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0F3" w:rsidRPr="004860F3" w:rsidRDefault="004860F3" w:rsidP="004860F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7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860F3" w:rsidRPr="004860F3" w:rsidRDefault="004860F3" w:rsidP="004860F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860F3" w:rsidRPr="004860F3" w:rsidTr="00FE2DEA">
        <w:trPr>
          <w:trHeight w:val="375"/>
        </w:trPr>
        <w:tc>
          <w:tcPr>
            <w:tcW w:w="26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:rsidR="004860F3" w:rsidRPr="004860F3" w:rsidRDefault="004860F3" w:rsidP="004860F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860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reen et al. (202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60F3" w:rsidRPr="004860F3" w:rsidRDefault="004860F3" w:rsidP="004860F3">
            <w:pPr>
              <w:widowControl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4860F3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－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60F3" w:rsidRPr="004860F3" w:rsidRDefault="004860F3" w:rsidP="004860F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860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atient 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60F3" w:rsidRPr="004860F3" w:rsidRDefault="004860F3" w:rsidP="004860F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860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Gene conversion (type 2)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60F3" w:rsidRPr="004860F3" w:rsidRDefault="00115667" w:rsidP="004860F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156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ene conversion (type 1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60F3" w:rsidRPr="004860F3" w:rsidRDefault="004860F3" w:rsidP="004860F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860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</w:t>
            </w:r>
            <w:r w:rsidR="00D703F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/</w:t>
            </w:r>
            <w:r w:rsidRPr="004860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4860F3" w:rsidRPr="004860F3" w:rsidTr="00FE2DEA">
        <w:trPr>
          <w:trHeight w:val="70"/>
        </w:trPr>
        <w:tc>
          <w:tcPr>
            <w:tcW w:w="269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860F3" w:rsidRPr="004860F3" w:rsidRDefault="004860F3" w:rsidP="004860F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860F3" w:rsidRPr="004860F3" w:rsidRDefault="004860F3" w:rsidP="004860F3">
            <w:pPr>
              <w:widowControl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4860F3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－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860F3" w:rsidRPr="004860F3" w:rsidRDefault="004860F3" w:rsidP="004860F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860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atient 19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860F3" w:rsidRPr="004860F3" w:rsidRDefault="004860F3" w:rsidP="004860F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860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Gene conversion (type 2)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860F3" w:rsidRPr="004860F3" w:rsidRDefault="00115667" w:rsidP="004860F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156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ene conversion (type 1)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860F3" w:rsidRPr="004860F3" w:rsidRDefault="004860F3" w:rsidP="004860F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860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</w:t>
            </w:r>
            <w:r w:rsidR="00D703F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/</w:t>
            </w:r>
            <w:r w:rsidRPr="004860F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</w:tbl>
    <w:p w:rsidR="0025043A" w:rsidRPr="004860F3" w:rsidRDefault="004860F3">
      <w:pPr>
        <w:rPr>
          <w:rFonts w:ascii="Times New Roman" w:hAnsi="Times New Roman" w:cs="Times New Roman"/>
          <w:sz w:val="24"/>
          <w:szCs w:val="24"/>
        </w:rPr>
      </w:pPr>
      <w:r w:rsidRPr="004860F3">
        <w:rPr>
          <w:rFonts w:ascii="Times New Roman" w:hAnsi="Times New Roman" w:cs="Times New Roman"/>
          <w:sz w:val="24"/>
          <w:szCs w:val="24"/>
        </w:rPr>
        <w:t>N</w:t>
      </w:r>
      <w:r w:rsidR="00D703F6">
        <w:rPr>
          <w:rFonts w:ascii="Times New Roman" w:hAnsi="Times New Roman" w:cs="Times New Roman" w:hint="eastAsia"/>
          <w:sz w:val="24"/>
          <w:szCs w:val="24"/>
        </w:rPr>
        <w:t>/</w:t>
      </w:r>
      <w:r w:rsidRPr="004860F3">
        <w:rPr>
          <w:rFonts w:ascii="Times New Roman" w:hAnsi="Times New Roman" w:cs="Times New Roman"/>
          <w:sz w:val="24"/>
          <w:szCs w:val="24"/>
        </w:rPr>
        <w:t xml:space="preserve">A: </w:t>
      </w:r>
      <w:r w:rsidR="00CE0008">
        <w:rPr>
          <w:rFonts w:ascii="Times New Roman" w:hAnsi="Times New Roman" w:cs="Times New Roman"/>
          <w:sz w:val="24"/>
          <w:szCs w:val="24"/>
        </w:rPr>
        <w:t>n</w:t>
      </w:r>
      <w:r w:rsidRPr="004860F3">
        <w:rPr>
          <w:rFonts w:ascii="Times New Roman" w:hAnsi="Times New Roman" w:cs="Times New Roman"/>
          <w:sz w:val="24"/>
          <w:szCs w:val="24"/>
        </w:rPr>
        <w:t>ot available.</w:t>
      </w:r>
      <w:bookmarkStart w:id="0" w:name="_GoBack"/>
      <w:bookmarkEnd w:id="0"/>
    </w:p>
    <w:sectPr w:rsidR="0025043A" w:rsidRPr="004860F3" w:rsidSect="004860F3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67297" w:rsidRDefault="00167297" w:rsidP="00721602">
      <w:r>
        <w:separator/>
      </w:r>
    </w:p>
  </w:endnote>
  <w:endnote w:type="continuationSeparator" w:id="0">
    <w:p w:rsidR="00167297" w:rsidRDefault="00167297" w:rsidP="007216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67297" w:rsidRDefault="00167297" w:rsidP="00721602">
      <w:r>
        <w:separator/>
      </w:r>
    </w:p>
  </w:footnote>
  <w:footnote w:type="continuationSeparator" w:id="0">
    <w:p w:rsidR="00167297" w:rsidRDefault="00167297" w:rsidP="007216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860F3"/>
    <w:rsid w:val="00063CC5"/>
    <w:rsid w:val="00115667"/>
    <w:rsid w:val="00167297"/>
    <w:rsid w:val="0025043A"/>
    <w:rsid w:val="00300937"/>
    <w:rsid w:val="0042373F"/>
    <w:rsid w:val="00432A8A"/>
    <w:rsid w:val="00433AAF"/>
    <w:rsid w:val="004860F3"/>
    <w:rsid w:val="005465AE"/>
    <w:rsid w:val="006A05A5"/>
    <w:rsid w:val="006D2F93"/>
    <w:rsid w:val="00721602"/>
    <w:rsid w:val="00770C3C"/>
    <w:rsid w:val="007D3A86"/>
    <w:rsid w:val="00860DA3"/>
    <w:rsid w:val="00937AD1"/>
    <w:rsid w:val="00AB27EE"/>
    <w:rsid w:val="00AF1AB3"/>
    <w:rsid w:val="00AF76A8"/>
    <w:rsid w:val="00B92E76"/>
    <w:rsid w:val="00CC0EDC"/>
    <w:rsid w:val="00CE0008"/>
    <w:rsid w:val="00CE1751"/>
    <w:rsid w:val="00D703F6"/>
    <w:rsid w:val="00E06528"/>
    <w:rsid w:val="00E212A3"/>
    <w:rsid w:val="00E27DC5"/>
    <w:rsid w:val="00F00E11"/>
    <w:rsid w:val="00F071F9"/>
    <w:rsid w:val="00F26E60"/>
    <w:rsid w:val="00FE2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D65F886E-89AE-48D7-BBEF-7CE5CD7F5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63C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160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21602"/>
  </w:style>
  <w:style w:type="paragraph" w:styleId="a5">
    <w:name w:val="footer"/>
    <w:basedOn w:val="a"/>
    <w:link w:val="a6"/>
    <w:uiPriority w:val="99"/>
    <w:unhideWhenUsed/>
    <w:rsid w:val="0072160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21602"/>
  </w:style>
  <w:style w:type="character" w:styleId="a7">
    <w:name w:val="Emphasis"/>
    <w:basedOn w:val="a0"/>
    <w:uiPriority w:val="20"/>
    <w:qFormat/>
    <w:rsid w:val="00D703F6"/>
    <w:rPr>
      <w:rFonts w:ascii="Times New Roman" w:hAnsi="Times New Roman"/>
      <w:i/>
      <w:iCs/>
    </w:rPr>
  </w:style>
  <w:style w:type="character" w:customStyle="1" w:styleId="authors-list-item">
    <w:name w:val="authors-list-item"/>
    <w:basedOn w:val="a0"/>
    <w:rsid w:val="00D703F6"/>
  </w:style>
  <w:style w:type="paragraph" w:styleId="a8">
    <w:name w:val="Balloon Text"/>
    <w:basedOn w:val="a"/>
    <w:link w:val="a9"/>
    <w:uiPriority w:val="99"/>
    <w:semiHidden/>
    <w:unhideWhenUsed/>
    <w:rsid w:val="00115667"/>
    <w:rPr>
      <w:rFonts w:ascii="Tahoma" w:hAnsi="Tahoma" w:cs="Tahoma"/>
      <w:sz w:val="16"/>
      <w:szCs w:val="16"/>
    </w:rPr>
  </w:style>
  <w:style w:type="character" w:customStyle="1" w:styleId="a9">
    <w:name w:val="吹き出し (文字)"/>
    <w:basedOn w:val="a0"/>
    <w:link w:val="a8"/>
    <w:uiPriority w:val="99"/>
    <w:semiHidden/>
    <w:rsid w:val="0011566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2206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6" ma:contentTypeDescription="Create a new document." ma:contentTypeScope="" ma:versionID="c7647dc4f61d974680c113e1c24f69e0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8f54a3a5efbb98fbff2bd6ceff36e3f6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08ABFFD-F5CE-4ABC-AD36-F5925FF2A85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B4F81A5-576C-4AF5-8D2D-9B6F9B21FD48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customXml/itemProps3.xml><?xml version="1.0" encoding="utf-8"?>
<ds:datastoreItem xmlns:ds="http://schemas.openxmlformats.org/officeDocument/2006/customXml" ds:itemID="{D45730FF-2E65-40F4-9BD2-8F90A8A1EEA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3</Words>
  <Characters>1274</Characters>
  <Application>Microsoft Office Word</Application>
  <DocSecurity>0</DocSecurity>
  <Lines>10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23-05-30T05:48:00Z</dcterms:created>
  <dcterms:modified xsi:type="dcterms:W3CDTF">2023-05-30T0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</Properties>
</file>